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3F2" w:rsidRPr="008C05C2" w:rsidRDefault="00C243F2" w:rsidP="00C243F2">
      <w:pPr>
        <w:spacing w:line="480" w:lineRule="auto"/>
        <w:rPr>
          <w:sz w:val="28"/>
          <w:lang w:val="en-US"/>
        </w:rPr>
      </w:pPr>
      <w:r w:rsidRPr="008C05C2">
        <w:rPr>
          <w:sz w:val="28"/>
          <w:lang w:val="en-US"/>
        </w:rPr>
        <w:t>Childhood vaccine safety: background rates of three conditions of interest</w:t>
      </w:r>
    </w:p>
    <w:p w:rsidR="00C243F2" w:rsidRPr="00383E05" w:rsidRDefault="00C243F2" w:rsidP="00C243F2">
      <w:pPr>
        <w:spacing w:line="480" w:lineRule="auto"/>
        <w:rPr>
          <w:vertAlign w:val="superscript"/>
          <w:lang w:val="en-US"/>
        </w:rPr>
      </w:pPr>
      <w:r w:rsidRPr="00383E05">
        <w:rPr>
          <w:lang w:val="en-US"/>
        </w:rPr>
        <w:t xml:space="preserve">Anne E. Wormsbecker, Caitlin Johnson, Laura Bourns, Tara Harris, Natasha S. Crowcroft, Shelley L. </w:t>
      </w:r>
      <w:proofErr w:type="spellStart"/>
      <w:r w:rsidRPr="00383E05">
        <w:rPr>
          <w:lang w:val="en-US"/>
        </w:rPr>
        <w:t>Deeks</w:t>
      </w:r>
      <w:proofErr w:type="spellEnd"/>
    </w:p>
    <w:p w:rsidR="00C243F2" w:rsidRDefault="00C243F2" w:rsidP="00C243F2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</w:p>
    <w:p w:rsidR="00C243F2" w:rsidRPr="00C243F2" w:rsidRDefault="00C243F2" w:rsidP="00C243F2">
      <w:pPr>
        <w:rPr>
          <w:b/>
          <w:sz w:val="24"/>
          <w:szCs w:val="24"/>
        </w:rPr>
      </w:pPr>
      <w:bookmarkStart w:id="0" w:name="_GoBack"/>
      <w:r w:rsidRPr="00C243F2">
        <w:rPr>
          <w:b/>
          <w:sz w:val="24"/>
          <w:szCs w:val="24"/>
        </w:rPr>
        <w:t>S1 Table</w:t>
      </w:r>
      <w:r w:rsidRPr="00C243F2">
        <w:rPr>
          <w:b/>
          <w:sz w:val="24"/>
          <w:szCs w:val="24"/>
        </w:rPr>
        <w:t>:  ICD-10 most responsible diagnosis codes used to identify disease outcomes</w:t>
      </w:r>
    </w:p>
    <w:tbl>
      <w:tblPr>
        <w:tblStyle w:val="LightShading-Accent1"/>
        <w:tblW w:w="0" w:type="auto"/>
        <w:tblLayout w:type="fixed"/>
        <w:tblLook w:val="00A0" w:firstRow="1" w:lastRow="0" w:firstColumn="1" w:lastColumn="0" w:noHBand="0" w:noVBand="0"/>
      </w:tblPr>
      <w:tblGrid>
        <w:gridCol w:w="1951"/>
        <w:gridCol w:w="899"/>
        <w:gridCol w:w="853"/>
        <w:gridCol w:w="2068"/>
        <w:gridCol w:w="858"/>
        <w:gridCol w:w="2693"/>
      </w:tblGrid>
      <w:tr w:rsidR="00C243F2" w:rsidRPr="009E2854" w:rsidTr="00184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nil"/>
            </w:tcBorders>
            <w:shd w:val="clear" w:color="auto" w:fill="auto"/>
          </w:tcPr>
          <w:bookmarkEnd w:id="0"/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ond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" w:type="dxa"/>
            <w:tcBorders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ata Source</w:t>
            </w:r>
          </w:p>
        </w:tc>
        <w:tc>
          <w:tcPr>
            <w:tcW w:w="2921" w:type="dxa"/>
            <w:gridSpan w:val="2"/>
            <w:tcBorders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CD-10 codes includ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1" w:type="dxa"/>
            <w:gridSpan w:val="2"/>
            <w:tcBorders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CD-10 codes excluded</w:t>
            </w:r>
          </w:p>
        </w:tc>
      </w:tr>
      <w:tr w:rsidR="00C243F2" w:rsidRPr="009E2854" w:rsidTr="0018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Immune </w:t>
            </w:r>
            <w:r w:rsidRPr="00EF3519">
              <w:rPr>
                <w:rFonts w:asciiTheme="minorHAnsi" w:hAnsiTheme="minorHAnsi" w:cstheme="minorHAnsi"/>
                <w:bCs w:val="0"/>
                <w:color w:val="auto"/>
                <w:sz w:val="22"/>
                <w:szCs w:val="22"/>
              </w:rPr>
              <w:t>thrombocytope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" w:type="dxa"/>
            <w:vMerge w:val="restart"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IHI-DAD and CIHI-NACRS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6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8" w:type="dxa"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d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</w:t>
            </w: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opathic thrombocytopenic </w:t>
            </w:r>
            <w:proofErr w:type="spellStart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upura</w:t>
            </w:r>
            <w:proofErr w:type="spellEnd"/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Q87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hrombocytopenia with absent radius</w:t>
            </w:r>
          </w:p>
        </w:tc>
      </w:tr>
      <w:tr w:rsidR="00C243F2" w:rsidRPr="009E2854" w:rsidTr="00184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" w:type="dxa"/>
            <w:vMerge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69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8" w:type="dxa"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Other idiopathic thrombocytopenic </w:t>
            </w:r>
            <w:proofErr w:type="spellStart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urpura</w:t>
            </w:r>
            <w:proofErr w:type="spellEnd"/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6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ransient neonatal thrombocytopenia</w:t>
            </w:r>
          </w:p>
        </w:tc>
      </w:tr>
      <w:tr w:rsidR="00C243F2" w:rsidRPr="009E2854" w:rsidTr="0018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" w:type="dxa"/>
            <w:vMerge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69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8" w:type="dxa"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Other primary thrombocytopenia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8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Wiskott</w:t>
            </w:r>
            <w:proofErr w:type="spellEnd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Aldrich syndrome</w:t>
            </w:r>
          </w:p>
        </w:tc>
      </w:tr>
      <w:tr w:rsidR="00C243F2" w:rsidRPr="009E2854" w:rsidTr="00184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il"/>
              <w:bottom w:val="nil"/>
            </w:tcBorders>
            <w:shd w:val="clear" w:color="auto" w:fill="DBE5F1" w:themeFill="accent1" w:themeFillTint="33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" w:type="dxa"/>
            <w:vMerge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5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69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8" w:type="dxa"/>
            <w:vMerge w:val="restart"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hrombocytopenia, unspecified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</w:tcPr>
          <w:p w:rsidR="00C243F2" w:rsidRPr="009E2854" w:rsidRDefault="00C243F2" w:rsidP="0018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81-C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nil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Malignant neoplasms of lymphoid, </w:t>
            </w:r>
            <w:proofErr w:type="spellStart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haematopoietic</w:t>
            </w:r>
            <w:proofErr w:type="spellEnd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and related tissue</w:t>
            </w:r>
          </w:p>
        </w:tc>
      </w:tr>
      <w:tr w:rsidR="00C243F2" w:rsidRPr="009E2854" w:rsidTr="0018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il"/>
              <w:bottom w:val="single" w:sz="8" w:space="0" w:color="4F81BD"/>
            </w:tcBorders>
            <w:shd w:val="clear" w:color="auto" w:fill="DBE5F1" w:themeFill="accent1" w:themeFillTint="33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" w:type="dxa"/>
            <w:vMerge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53" w:type="dxa"/>
            <w:vMerge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8" w:type="dxa"/>
            <w:vMerge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D46, D46.0-D46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yelodysplastic</w:t>
            </w:r>
            <w:proofErr w:type="spellEnd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syndromes</w:t>
            </w:r>
          </w:p>
        </w:tc>
      </w:tr>
      <w:tr w:rsidR="00C243F2" w:rsidRPr="009E2854" w:rsidTr="00184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DBE5F1" w:themeFill="accent1" w:themeFillTint="33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Kawasaki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IHI-DAD</w:t>
            </w:r>
          </w:p>
        </w:tc>
        <w:tc>
          <w:tcPr>
            <w:tcW w:w="85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3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ucocutaneous</w:t>
            </w:r>
            <w:proofErr w:type="spellEnd"/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Lymph node syndrome (Kawasaki disease)</w:t>
            </w:r>
          </w:p>
        </w:tc>
        <w:tc>
          <w:tcPr>
            <w:tcW w:w="3551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--</w:t>
            </w:r>
          </w:p>
        </w:tc>
      </w:tr>
      <w:tr w:rsidR="00C243F2" w:rsidRPr="009E2854" w:rsidTr="0018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DBE5F1" w:themeFill="accent1" w:themeFillTint="33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ultiple scler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CIHI-DAD</w:t>
            </w:r>
          </w:p>
        </w:tc>
        <w:tc>
          <w:tcPr>
            <w:tcW w:w="85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G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Multiple sclerosis (of): NOS, brain stem, cord, disseminated, generalized</w:t>
            </w:r>
          </w:p>
        </w:tc>
        <w:tc>
          <w:tcPr>
            <w:tcW w:w="3551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243F2" w:rsidRPr="009E2854" w:rsidRDefault="00C243F2" w:rsidP="0018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9E285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--</w:t>
            </w:r>
          </w:p>
        </w:tc>
      </w:tr>
    </w:tbl>
    <w:p w:rsidR="00C243F2" w:rsidRDefault="00C243F2" w:rsidP="00C243F2">
      <w:pPr>
        <w:suppressLineNumbers/>
        <w:rPr>
          <w:b/>
        </w:rPr>
      </w:pPr>
    </w:p>
    <w:p w:rsidR="00C243F2" w:rsidRDefault="00C243F2" w:rsidP="00C243F2">
      <w:pPr>
        <w:suppressLineNumbers/>
        <w:rPr>
          <w:b/>
        </w:rPr>
      </w:pPr>
    </w:p>
    <w:p w:rsidR="00C243F2" w:rsidRDefault="00C243F2" w:rsidP="00C243F2">
      <w:pPr>
        <w:suppressLineNumbers/>
        <w:rPr>
          <w:b/>
        </w:rPr>
      </w:pPr>
    </w:p>
    <w:p w:rsidR="00C243F2" w:rsidRDefault="00C243F2" w:rsidP="00C243F2">
      <w:pPr>
        <w:suppressLineNumbers/>
        <w:rPr>
          <w:b/>
        </w:rPr>
      </w:pPr>
    </w:p>
    <w:p w:rsidR="00C243F2" w:rsidRDefault="00C243F2" w:rsidP="00C243F2">
      <w:pPr>
        <w:suppressLineNumbers/>
        <w:rPr>
          <w:b/>
        </w:rPr>
      </w:pPr>
    </w:p>
    <w:p w:rsidR="00C243F2" w:rsidRDefault="00C243F2" w:rsidP="00C243F2">
      <w:pPr>
        <w:suppressLineNumbers/>
        <w:rPr>
          <w:b/>
        </w:rPr>
      </w:pPr>
    </w:p>
    <w:p w:rsidR="00C243F2" w:rsidRDefault="00C243F2" w:rsidP="00C243F2">
      <w:pPr>
        <w:suppressLineNumbers/>
        <w:rPr>
          <w:b/>
        </w:rPr>
      </w:pPr>
    </w:p>
    <w:p w:rsidR="00E321F4" w:rsidRPr="00C243F2" w:rsidRDefault="00E321F4">
      <w:pPr>
        <w:rPr>
          <w:lang w:val="en-US"/>
        </w:rPr>
      </w:pPr>
    </w:p>
    <w:sectPr w:rsidR="00E321F4" w:rsidRPr="00C24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3F2"/>
    <w:rsid w:val="000021B2"/>
    <w:rsid w:val="00004EE0"/>
    <w:rsid w:val="000221C3"/>
    <w:rsid w:val="0002273C"/>
    <w:rsid w:val="00025D74"/>
    <w:rsid w:val="00030B71"/>
    <w:rsid w:val="00036311"/>
    <w:rsid w:val="00044C4C"/>
    <w:rsid w:val="0005156F"/>
    <w:rsid w:val="00063BF7"/>
    <w:rsid w:val="000677CD"/>
    <w:rsid w:val="00071185"/>
    <w:rsid w:val="0007554A"/>
    <w:rsid w:val="000848A3"/>
    <w:rsid w:val="00090516"/>
    <w:rsid w:val="000B50F8"/>
    <w:rsid w:val="000B5BAA"/>
    <w:rsid w:val="000D5483"/>
    <w:rsid w:val="000D743F"/>
    <w:rsid w:val="000F1CB1"/>
    <w:rsid w:val="00101F5A"/>
    <w:rsid w:val="001141C2"/>
    <w:rsid w:val="001179AB"/>
    <w:rsid w:val="001224EF"/>
    <w:rsid w:val="00122D8D"/>
    <w:rsid w:val="00125BC4"/>
    <w:rsid w:val="001304E9"/>
    <w:rsid w:val="00133FCC"/>
    <w:rsid w:val="001356D2"/>
    <w:rsid w:val="001361B6"/>
    <w:rsid w:val="00144743"/>
    <w:rsid w:val="00151821"/>
    <w:rsid w:val="001543F1"/>
    <w:rsid w:val="00156319"/>
    <w:rsid w:val="00174232"/>
    <w:rsid w:val="001839A7"/>
    <w:rsid w:val="001857C2"/>
    <w:rsid w:val="0019759E"/>
    <w:rsid w:val="001A40B8"/>
    <w:rsid w:val="001A46B8"/>
    <w:rsid w:val="001C05A5"/>
    <w:rsid w:val="001C537D"/>
    <w:rsid w:val="001C59EC"/>
    <w:rsid w:val="001E3DB8"/>
    <w:rsid w:val="001E3FFD"/>
    <w:rsid w:val="001E4AAC"/>
    <w:rsid w:val="001F4581"/>
    <w:rsid w:val="00206A76"/>
    <w:rsid w:val="002178EE"/>
    <w:rsid w:val="0024559A"/>
    <w:rsid w:val="00253861"/>
    <w:rsid w:val="00261AE0"/>
    <w:rsid w:val="00272EBC"/>
    <w:rsid w:val="0027355A"/>
    <w:rsid w:val="002870A1"/>
    <w:rsid w:val="002A45DA"/>
    <w:rsid w:val="002C1670"/>
    <w:rsid w:val="002C2FDC"/>
    <w:rsid w:val="002C6606"/>
    <w:rsid w:val="002D1B22"/>
    <w:rsid w:val="00300668"/>
    <w:rsid w:val="00302D7C"/>
    <w:rsid w:val="00311A6C"/>
    <w:rsid w:val="00311E9F"/>
    <w:rsid w:val="00313549"/>
    <w:rsid w:val="003229F3"/>
    <w:rsid w:val="00340FB9"/>
    <w:rsid w:val="0036061C"/>
    <w:rsid w:val="0036150E"/>
    <w:rsid w:val="00363D9A"/>
    <w:rsid w:val="0037420E"/>
    <w:rsid w:val="00396D5D"/>
    <w:rsid w:val="003A7C03"/>
    <w:rsid w:val="003B02C9"/>
    <w:rsid w:val="003B0BFB"/>
    <w:rsid w:val="003B3B66"/>
    <w:rsid w:val="003C05D5"/>
    <w:rsid w:val="003C5DE8"/>
    <w:rsid w:val="003E09DC"/>
    <w:rsid w:val="003E489B"/>
    <w:rsid w:val="003F3CD6"/>
    <w:rsid w:val="00402F40"/>
    <w:rsid w:val="004044F9"/>
    <w:rsid w:val="00416159"/>
    <w:rsid w:val="00420A4C"/>
    <w:rsid w:val="00426D9B"/>
    <w:rsid w:val="00431980"/>
    <w:rsid w:val="00442002"/>
    <w:rsid w:val="00456C19"/>
    <w:rsid w:val="004574F7"/>
    <w:rsid w:val="00465191"/>
    <w:rsid w:val="00473E7A"/>
    <w:rsid w:val="00492FF5"/>
    <w:rsid w:val="004A3994"/>
    <w:rsid w:val="004B216D"/>
    <w:rsid w:val="004B22AA"/>
    <w:rsid w:val="004B2BF1"/>
    <w:rsid w:val="004C1811"/>
    <w:rsid w:val="004D08A9"/>
    <w:rsid w:val="004D1817"/>
    <w:rsid w:val="004D1BFD"/>
    <w:rsid w:val="0050027A"/>
    <w:rsid w:val="00501406"/>
    <w:rsid w:val="00503DAB"/>
    <w:rsid w:val="00506102"/>
    <w:rsid w:val="005105E5"/>
    <w:rsid w:val="005253C2"/>
    <w:rsid w:val="00527EF7"/>
    <w:rsid w:val="00530A92"/>
    <w:rsid w:val="00532F80"/>
    <w:rsid w:val="00533E26"/>
    <w:rsid w:val="00537737"/>
    <w:rsid w:val="005460A0"/>
    <w:rsid w:val="00547648"/>
    <w:rsid w:val="005477AB"/>
    <w:rsid w:val="00550985"/>
    <w:rsid w:val="005516BC"/>
    <w:rsid w:val="00554AAE"/>
    <w:rsid w:val="00557DA3"/>
    <w:rsid w:val="005936A8"/>
    <w:rsid w:val="005A6280"/>
    <w:rsid w:val="005B2D91"/>
    <w:rsid w:val="005B60F5"/>
    <w:rsid w:val="005C0789"/>
    <w:rsid w:val="005D46AD"/>
    <w:rsid w:val="005E360A"/>
    <w:rsid w:val="005F6091"/>
    <w:rsid w:val="005F760D"/>
    <w:rsid w:val="00610E51"/>
    <w:rsid w:val="00616213"/>
    <w:rsid w:val="006256F2"/>
    <w:rsid w:val="00627A73"/>
    <w:rsid w:val="006379B5"/>
    <w:rsid w:val="00640D61"/>
    <w:rsid w:val="00650883"/>
    <w:rsid w:val="00653383"/>
    <w:rsid w:val="00661900"/>
    <w:rsid w:val="00663020"/>
    <w:rsid w:val="00674872"/>
    <w:rsid w:val="00676677"/>
    <w:rsid w:val="0068214E"/>
    <w:rsid w:val="00685348"/>
    <w:rsid w:val="006D18C6"/>
    <w:rsid w:val="006E0EA7"/>
    <w:rsid w:val="006E511C"/>
    <w:rsid w:val="00710622"/>
    <w:rsid w:val="0074481C"/>
    <w:rsid w:val="00757F95"/>
    <w:rsid w:val="00762D0C"/>
    <w:rsid w:val="0077566A"/>
    <w:rsid w:val="00782C52"/>
    <w:rsid w:val="0079153F"/>
    <w:rsid w:val="00797AEE"/>
    <w:rsid w:val="007A028E"/>
    <w:rsid w:val="007A05C6"/>
    <w:rsid w:val="007D0747"/>
    <w:rsid w:val="007D18A3"/>
    <w:rsid w:val="007D6B9A"/>
    <w:rsid w:val="007E4FDF"/>
    <w:rsid w:val="007F26C5"/>
    <w:rsid w:val="007F3E02"/>
    <w:rsid w:val="007F6A50"/>
    <w:rsid w:val="00802766"/>
    <w:rsid w:val="008363CB"/>
    <w:rsid w:val="00865CF8"/>
    <w:rsid w:val="00876890"/>
    <w:rsid w:val="008854D1"/>
    <w:rsid w:val="00891A50"/>
    <w:rsid w:val="008A5773"/>
    <w:rsid w:val="008A59EB"/>
    <w:rsid w:val="008A63AD"/>
    <w:rsid w:val="008A660F"/>
    <w:rsid w:val="008B6CE3"/>
    <w:rsid w:val="008C335C"/>
    <w:rsid w:val="008E63C2"/>
    <w:rsid w:val="008F1A80"/>
    <w:rsid w:val="008F1D01"/>
    <w:rsid w:val="008F3495"/>
    <w:rsid w:val="008F5539"/>
    <w:rsid w:val="008F5711"/>
    <w:rsid w:val="009003AD"/>
    <w:rsid w:val="00903263"/>
    <w:rsid w:val="0090385C"/>
    <w:rsid w:val="00906884"/>
    <w:rsid w:val="0092077C"/>
    <w:rsid w:val="009214D1"/>
    <w:rsid w:val="009349CB"/>
    <w:rsid w:val="00942FFF"/>
    <w:rsid w:val="009557F1"/>
    <w:rsid w:val="009806B2"/>
    <w:rsid w:val="00981884"/>
    <w:rsid w:val="00981F57"/>
    <w:rsid w:val="00982940"/>
    <w:rsid w:val="00984F2C"/>
    <w:rsid w:val="009A38E9"/>
    <w:rsid w:val="009B299F"/>
    <w:rsid w:val="009B430A"/>
    <w:rsid w:val="009B4C1B"/>
    <w:rsid w:val="009B5DF1"/>
    <w:rsid w:val="009B732B"/>
    <w:rsid w:val="009D760C"/>
    <w:rsid w:val="00A04A36"/>
    <w:rsid w:val="00A07A08"/>
    <w:rsid w:val="00A07F30"/>
    <w:rsid w:val="00A206C8"/>
    <w:rsid w:val="00A23B72"/>
    <w:rsid w:val="00A36BA5"/>
    <w:rsid w:val="00A4475A"/>
    <w:rsid w:val="00A52840"/>
    <w:rsid w:val="00A65DCD"/>
    <w:rsid w:val="00A8731F"/>
    <w:rsid w:val="00A87DC5"/>
    <w:rsid w:val="00A9717E"/>
    <w:rsid w:val="00AA5821"/>
    <w:rsid w:val="00AD6472"/>
    <w:rsid w:val="00AE3E14"/>
    <w:rsid w:val="00AE55CF"/>
    <w:rsid w:val="00AF012F"/>
    <w:rsid w:val="00AF4D8D"/>
    <w:rsid w:val="00AF75F4"/>
    <w:rsid w:val="00B06EBE"/>
    <w:rsid w:val="00B11529"/>
    <w:rsid w:val="00B577DA"/>
    <w:rsid w:val="00B61C41"/>
    <w:rsid w:val="00B65B05"/>
    <w:rsid w:val="00B74868"/>
    <w:rsid w:val="00B802F5"/>
    <w:rsid w:val="00B8110A"/>
    <w:rsid w:val="00B91B79"/>
    <w:rsid w:val="00BA3357"/>
    <w:rsid w:val="00BA37DD"/>
    <w:rsid w:val="00BB22E8"/>
    <w:rsid w:val="00BB5FD4"/>
    <w:rsid w:val="00BB73C4"/>
    <w:rsid w:val="00BC61A9"/>
    <w:rsid w:val="00BE1971"/>
    <w:rsid w:val="00C03297"/>
    <w:rsid w:val="00C16D1F"/>
    <w:rsid w:val="00C243F2"/>
    <w:rsid w:val="00C2634A"/>
    <w:rsid w:val="00C45382"/>
    <w:rsid w:val="00C46F73"/>
    <w:rsid w:val="00C52DE4"/>
    <w:rsid w:val="00C54532"/>
    <w:rsid w:val="00C55210"/>
    <w:rsid w:val="00C56B45"/>
    <w:rsid w:val="00C616C2"/>
    <w:rsid w:val="00C61CC3"/>
    <w:rsid w:val="00C6471F"/>
    <w:rsid w:val="00C6514E"/>
    <w:rsid w:val="00C66814"/>
    <w:rsid w:val="00C739FF"/>
    <w:rsid w:val="00C76AA5"/>
    <w:rsid w:val="00C84BFD"/>
    <w:rsid w:val="00C85133"/>
    <w:rsid w:val="00C87BAB"/>
    <w:rsid w:val="00C921F0"/>
    <w:rsid w:val="00C959F4"/>
    <w:rsid w:val="00C97224"/>
    <w:rsid w:val="00CA4B0B"/>
    <w:rsid w:val="00CB4495"/>
    <w:rsid w:val="00CC3804"/>
    <w:rsid w:val="00CD25E3"/>
    <w:rsid w:val="00D175DF"/>
    <w:rsid w:val="00D176B7"/>
    <w:rsid w:val="00D22265"/>
    <w:rsid w:val="00D25184"/>
    <w:rsid w:val="00D4726A"/>
    <w:rsid w:val="00D54647"/>
    <w:rsid w:val="00D677D7"/>
    <w:rsid w:val="00D73B42"/>
    <w:rsid w:val="00D74BB9"/>
    <w:rsid w:val="00D97E0D"/>
    <w:rsid w:val="00DA4465"/>
    <w:rsid w:val="00DA5F6D"/>
    <w:rsid w:val="00DB6676"/>
    <w:rsid w:val="00DC61DF"/>
    <w:rsid w:val="00DD10A5"/>
    <w:rsid w:val="00DE7EB6"/>
    <w:rsid w:val="00E26C91"/>
    <w:rsid w:val="00E300EF"/>
    <w:rsid w:val="00E321F4"/>
    <w:rsid w:val="00E47185"/>
    <w:rsid w:val="00E56892"/>
    <w:rsid w:val="00E6042C"/>
    <w:rsid w:val="00E605E2"/>
    <w:rsid w:val="00E8586B"/>
    <w:rsid w:val="00E86AE2"/>
    <w:rsid w:val="00E92175"/>
    <w:rsid w:val="00EB161B"/>
    <w:rsid w:val="00EC1DDF"/>
    <w:rsid w:val="00EC7BE6"/>
    <w:rsid w:val="00EC7E1C"/>
    <w:rsid w:val="00ED236B"/>
    <w:rsid w:val="00EF053E"/>
    <w:rsid w:val="00F049A0"/>
    <w:rsid w:val="00F0594C"/>
    <w:rsid w:val="00F071E2"/>
    <w:rsid w:val="00F14794"/>
    <w:rsid w:val="00F254D5"/>
    <w:rsid w:val="00F52B83"/>
    <w:rsid w:val="00F53B57"/>
    <w:rsid w:val="00F64AEC"/>
    <w:rsid w:val="00F733F5"/>
    <w:rsid w:val="00F83143"/>
    <w:rsid w:val="00F8326B"/>
    <w:rsid w:val="00F94DD7"/>
    <w:rsid w:val="00FA494B"/>
    <w:rsid w:val="00FB2B03"/>
    <w:rsid w:val="00FD152C"/>
    <w:rsid w:val="00FE148E"/>
    <w:rsid w:val="00FE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99"/>
    <w:rsid w:val="00C243F2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99"/>
    <w:rsid w:val="00C243F2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Johnson</dc:creator>
  <cp:lastModifiedBy>Caitlin Johnson</cp:lastModifiedBy>
  <cp:revision>1</cp:revision>
  <dcterms:created xsi:type="dcterms:W3CDTF">2018-09-14T13:34:00Z</dcterms:created>
  <dcterms:modified xsi:type="dcterms:W3CDTF">2018-09-14T15:23:00Z</dcterms:modified>
</cp:coreProperties>
</file>